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25C93" w14:textId="77777777" w:rsidR="000E30BB" w:rsidRDefault="000E30BB" w:rsidP="00357B6A">
      <w:pPr>
        <w:spacing w:after="0" w:line="480" w:lineRule="auto"/>
        <w:ind w:firstLine="709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.</w:t>
      </w:r>
    </w:p>
    <w:tbl>
      <w:tblPr>
        <w:tblW w:w="70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678"/>
        <w:gridCol w:w="1701"/>
      </w:tblGrid>
      <w:tr w:rsidR="00141797" w:rsidRPr="00357B6A" w14:paraId="490C1C1C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539F9" w14:textId="470D9749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DE46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d</w:t>
            </w:r>
            <w:proofErr w:type="spell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s</w:t>
            </w:r>
            <w:proofErr w:type="spell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AF7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proofErr w:type="spellEnd"/>
          </w:p>
        </w:tc>
      </w:tr>
      <w:tr w:rsidR="00141797" w:rsidRPr="00357B6A" w14:paraId="1DAD810B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45D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64D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441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141797" w:rsidRPr="00357B6A" w14:paraId="3C82EC55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4B4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1ADA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0A47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0ECE6570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573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A6C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F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928C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7C501D40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638E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2C1A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1-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AF5A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164EE4C8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F28E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A53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B699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141797" w:rsidRPr="00357B6A" w14:paraId="574FD71A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8A1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DB8D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1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8451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661747DF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BE66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9F3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0D77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141797" w:rsidRPr="00357B6A" w14:paraId="186109F1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2D1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6FD6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F1-230-1-3-1-2-1-2-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5426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1468304D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70F9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A75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-15-2-1-1-1-1-1-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970C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141797" w:rsidRPr="00357B6A" w14:paraId="6CEB6DBD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11C1D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45C34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1-4-2-1-1-4-1-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61259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141797" w:rsidRPr="00357B6A" w14:paraId="60248FA0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DDD6B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83B38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F1-242-1-1-3-2-2-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8A211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7D40DD3E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A6DB4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36C05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-23-1-1-1-1-1-2-1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7E384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141797" w:rsidRPr="00357B6A" w14:paraId="2EC973A1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74863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4EAF9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1-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EB3477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2425E72A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65A15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EB1C6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F1-249-2-1-1-3-1-5-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0ADBC8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61762890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21F1D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48906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1-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D9FAC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52903710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FF03B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3E506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F1-52-1-1-4-3-1-1-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7A07AB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357B6A" w14:paraId="7D65B62F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9D3B5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7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F9C92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F1-193-1-2-1-1-1-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4A79E0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itic</w:t>
            </w:r>
            <w:proofErr w:type="spellEnd"/>
          </w:p>
        </w:tc>
      </w:tr>
      <w:tr w:rsidR="00141797" w:rsidRPr="00E41116" w14:paraId="6790F27F" w14:textId="77777777" w:rsidTr="00460C9C">
        <w:trPr>
          <w:trHeight w:val="342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0B308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50BE0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nt maize population, selected for low technology, genetically variable and equilibr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E96BB0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622EFC6" w14:textId="4C197B96" w:rsidR="00141797" w:rsidRPr="00357B6A" w:rsidRDefault="00141797" w:rsidP="00357B6A">
      <w:pPr>
        <w:spacing w:after="0" w:line="480" w:lineRule="auto"/>
        <w:ind w:firstLine="709"/>
        <w:rPr>
          <w:rFonts w:ascii="Times New Roman" w:hAnsi="Times New Roman" w:cs="Times New Roman"/>
          <w:lang w:val="en-GB"/>
        </w:rPr>
      </w:pPr>
    </w:p>
    <w:p w14:paraId="7DFE9943" w14:textId="2B4A9F9E" w:rsidR="00141797" w:rsidRPr="00357B6A" w:rsidRDefault="00141797" w:rsidP="00357B6A">
      <w:pPr>
        <w:spacing w:after="0" w:line="480" w:lineRule="auto"/>
        <w:ind w:firstLine="709"/>
        <w:rPr>
          <w:rFonts w:ascii="Times New Roman" w:hAnsi="Times New Roman" w:cs="Times New Roman"/>
          <w:lang w:val="en-GB"/>
        </w:rPr>
      </w:pPr>
    </w:p>
    <w:p w14:paraId="68DA4909" w14:textId="6A221102" w:rsidR="00141797" w:rsidRDefault="00141797" w:rsidP="00357B6A">
      <w:pPr>
        <w:spacing w:after="0" w:line="480" w:lineRule="auto"/>
        <w:ind w:firstLine="709"/>
        <w:rPr>
          <w:rFonts w:ascii="Times New Roman" w:hAnsi="Times New Roman" w:cs="Times New Roman"/>
          <w:lang w:val="en-GB"/>
        </w:rPr>
      </w:pPr>
    </w:p>
    <w:p w14:paraId="0C8513C4" w14:textId="3FCCA582" w:rsidR="005C72C9" w:rsidRDefault="005C72C9" w:rsidP="00357B6A">
      <w:pPr>
        <w:spacing w:after="0" w:line="480" w:lineRule="auto"/>
        <w:ind w:firstLine="709"/>
        <w:rPr>
          <w:rFonts w:ascii="Times New Roman" w:hAnsi="Times New Roman" w:cs="Times New Roman"/>
          <w:lang w:val="en-GB"/>
        </w:rPr>
      </w:pPr>
    </w:p>
    <w:p w14:paraId="28F65102" w14:textId="77777777" w:rsidR="005335C6" w:rsidRPr="00357B6A" w:rsidRDefault="005335C6" w:rsidP="00357B6A">
      <w:pPr>
        <w:spacing w:after="0" w:line="480" w:lineRule="auto"/>
        <w:ind w:firstLine="709"/>
        <w:rPr>
          <w:rFonts w:ascii="Times New Roman" w:hAnsi="Times New Roman" w:cs="Times New Roman"/>
          <w:lang w:val="en-GB"/>
        </w:rPr>
      </w:pPr>
    </w:p>
    <w:p w14:paraId="02244186" w14:textId="43F2538C" w:rsidR="00141797" w:rsidRPr="00357B6A" w:rsidRDefault="00141797" w:rsidP="00357B6A">
      <w:pPr>
        <w:spacing w:after="0" w:line="480" w:lineRule="auto"/>
        <w:ind w:firstLine="709"/>
        <w:rPr>
          <w:rFonts w:ascii="Times New Roman" w:hAnsi="Times New Roman" w:cs="Times New Roman"/>
          <w:lang w:val="en-GB"/>
        </w:rPr>
      </w:pPr>
    </w:p>
    <w:sectPr w:rsidR="00141797" w:rsidRPr="00357B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97"/>
    <w:rsid w:val="000E30BB"/>
    <w:rsid w:val="00141797"/>
    <w:rsid w:val="00357B6A"/>
    <w:rsid w:val="003C2F7D"/>
    <w:rsid w:val="004B6069"/>
    <w:rsid w:val="005335C6"/>
    <w:rsid w:val="005C72C9"/>
    <w:rsid w:val="00627B31"/>
    <w:rsid w:val="00787656"/>
    <w:rsid w:val="0081110E"/>
    <w:rsid w:val="008C2E1F"/>
    <w:rsid w:val="00AE42BB"/>
    <w:rsid w:val="00C220CE"/>
    <w:rsid w:val="00CD0E15"/>
    <w:rsid w:val="00D4617E"/>
    <w:rsid w:val="00E41116"/>
    <w:rsid w:val="00F4601E"/>
    <w:rsid w:val="00F6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E9502"/>
  <w15:chartTrackingRefBased/>
  <w15:docId w15:val="{9B9C420E-6F25-4195-93F1-C7CC91FC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">
    <w:name w:val="Texto"/>
    <w:basedOn w:val="Normal"/>
    <w:link w:val="TextoChar"/>
    <w:qFormat/>
    <w:rsid w:val="00141797"/>
    <w:pPr>
      <w:spacing w:after="0" w:line="360" w:lineRule="auto"/>
      <w:ind w:firstLine="709"/>
      <w:jc w:val="both"/>
    </w:pPr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customStyle="1" w:styleId="TextoChar">
    <w:name w:val="Texto Char"/>
    <w:basedOn w:val="Fontepargpadro"/>
    <w:link w:val="Texto"/>
    <w:rsid w:val="00141797"/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styleId="Refdecomentrio">
    <w:name w:val="annotation reference"/>
    <w:basedOn w:val="Fontepargpadro"/>
    <w:uiPriority w:val="99"/>
    <w:unhideWhenUsed/>
    <w:qFormat/>
    <w:rsid w:val="001417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141797"/>
    <w:pPr>
      <w:spacing w:after="200" w:line="240" w:lineRule="auto"/>
    </w:pPr>
    <w:rPr>
      <w:rFonts w:eastAsiaTheme="minorEastAsia"/>
      <w:sz w:val="20"/>
      <w:szCs w:val="20"/>
      <w:lang w:val="en-GB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41797"/>
    <w:rPr>
      <w:rFonts w:eastAsiaTheme="minorEastAsia"/>
      <w:sz w:val="20"/>
      <w:szCs w:val="20"/>
      <w:lang w:val="en-GB" w:eastAsia="pt-BR"/>
    </w:rPr>
  </w:style>
  <w:style w:type="paragraph" w:customStyle="1" w:styleId="Figura1">
    <w:name w:val="Figura 1"/>
    <w:basedOn w:val="Texto"/>
    <w:link w:val="Figura1Char"/>
    <w:qFormat/>
    <w:rsid w:val="00141797"/>
    <w:pPr>
      <w:spacing w:before="240" w:after="240"/>
    </w:pPr>
    <w:rPr>
      <w:b/>
    </w:rPr>
  </w:style>
  <w:style w:type="character" w:customStyle="1" w:styleId="Figura1Char">
    <w:name w:val="Figura 1 Char"/>
    <w:basedOn w:val="TextoChar"/>
    <w:link w:val="Figura1"/>
    <w:rsid w:val="00141797"/>
    <w:rPr>
      <w:rFonts w:ascii="Times New Roman" w:eastAsiaTheme="minorEastAsia" w:hAnsi="Times New Roman" w:cs="Arial"/>
      <w:b/>
      <w:sz w:val="24"/>
      <w:szCs w:val="24"/>
      <w:lang w:val="en-GB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1E"/>
    <w:pPr>
      <w:spacing w:after="160"/>
    </w:pPr>
    <w:rPr>
      <w:rFonts w:eastAsiaTheme="minorHAnsi"/>
      <w:b/>
      <w:bCs/>
      <w:lang w:val="pt-BR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1E"/>
    <w:rPr>
      <w:rFonts w:eastAsiaTheme="minorEastAsia"/>
      <w:b/>
      <w:bCs/>
      <w:sz w:val="20"/>
      <w:szCs w:val="20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4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opes</dc:creator>
  <cp:keywords/>
  <dc:description/>
  <cp:lastModifiedBy>Luciola Lannes</cp:lastModifiedBy>
  <cp:revision>16</cp:revision>
  <cp:lastPrinted>2022-10-02T06:48:00Z</cp:lastPrinted>
  <dcterms:created xsi:type="dcterms:W3CDTF">2022-09-12T06:50:00Z</dcterms:created>
  <dcterms:modified xsi:type="dcterms:W3CDTF">2023-09-29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45d5eb7a2cad4b30b80680b45539f4d489865b712d44c30e54af5a1f7b400</vt:lpwstr>
  </property>
</Properties>
</file>